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F3925" w14:textId="48D81684" w:rsidR="00285B9B" w:rsidRDefault="002B1569">
      <w:r>
        <w:t xml:space="preserve">Please find attached the </w:t>
      </w:r>
      <w:r w:rsidR="00A8307A">
        <w:t>(</w:t>
      </w:r>
      <w:r>
        <w:t xml:space="preserve">1) raw transcribed data for this study, </w:t>
      </w:r>
      <w:r w:rsidR="00A8307A">
        <w:t>(</w:t>
      </w:r>
      <w:r>
        <w:t>2) the coded data output from the MAXQDA2020 analysis</w:t>
      </w:r>
      <w:r w:rsidR="00A8307A">
        <w:t xml:space="preserve"> in the form of (3) an overview of codes and (4) an overview of coded segments</w:t>
      </w:r>
      <w:r>
        <w:t xml:space="preserve">, and </w:t>
      </w:r>
      <w:r w:rsidR="00A8307A">
        <w:t>(5</w:t>
      </w:r>
      <w:r>
        <w:t>)</w:t>
      </w:r>
      <w:r w:rsidR="00A8307A">
        <w:t xml:space="preserve"> the data structure table with example codes. </w:t>
      </w:r>
    </w:p>
    <w:p w14:paraId="0B7EFE6D" w14:textId="21F34FE6" w:rsidR="00A8307A" w:rsidRDefault="00A8307A"/>
    <w:p w14:paraId="0E4CFC28" w14:textId="113FFE72" w:rsidR="00A8307A" w:rsidRDefault="00A8307A">
      <w:r>
        <w:t xml:space="preserve">Raw data (1) was uploaded to MAXQDA2020 for initial coding (4) and pruning into a hierarchy (3) based on an inductive analysis. From this analysis, the data structure table (5) was created by the first researcher and discussed with </w:t>
      </w:r>
      <w:r w:rsidR="00000FDA">
        <w:t xml:space="preserve">the research team in advance of preparing the manuscript draft. </w:t>
      </w:r>
    </w:p>
    <w:p w14:paraId="5F110A2B" w14:textId="2BBFFAA6" w:rsidR="00E95C67" w:rsidRDefault="00E95C67"/>
    <w:p w14:paraId="7EFF82C6" w14:textId="09DEEF48" w:rsidR="00E95C67" w:rsidRDefault="00E95C67">
      <w:r>
        <w:t>Notes in the analysis refer to participant numbers that were later changed to names as follows:</w:t>
      </w:r>
    </w:p>
    <w:p w14:paraId="488E428C" w14:textId="149BC0D7" w:rsidR="00E95C67" w:rsidRDefault="00E95C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8"/>
      </w:tblGrid>
      <w:tr w:rsidR="00E95C67" w14:paraId="5BFBCB26" w14:textId="77777777" w:rsidTr="00E95C67">
        <w:tc>
          <w:tcPr>
            <w:tcW w:w="4507" w:type="dxa"/>
          </w:tcPr>
          <w:p w14:paraId="51567092" w14:textId="58EEEB51" w:rsidR="00E95C67" w:rsidRPr="00E95C67" w:rsidRDefault="00E95C67" w:rsidP="00E95C67">
            <w:pPr>
              <w:jc w:val="center"/>
              <w:rPr>
                <w:b/>
                <w:bCs/>
              </w:rPr>
            </w:pPr>
            <w:r w:rsidRPr="00E95C67">
              <w:rPr>
                <w:b/>
                <w:bCs/>
              </w:rPr>
              <w:t>Participant number</w:t>
            </w:r>
          </w:p>
        </w:tc>
        <w:tc>
          <w:tcPr>
            <w:tcW w:w="4508" w:type="dxa"/>
          </w:tcPr>
          <w:p w14:paraId="7C296B06" w14:textId="760145DD" w:rsidR="00E95C67" w:rsidRPr="00E95C67" w:rsidRDefault="00E95C67" w:rsidP="00E95C67">
            <w:pPr>
              <w:jc w:val="center"/>
              <w:rPr>
                <w:b/>
                <w:bCs/>
              </w:rPr>
            </w:pPr>
            <w:r w:rsidRPr="00E95C67">
              <w:rPr>
                <w:b/>
                <w:bCs/>
              </w:rPr>
              <w:t>Pseudonym</w:t>
            </w:r>
          </w:p>
        </w:tc>
      </w:tr>
      <w:tr w:rsidR="00E95C67" w14:paraId="1A06C621" w14:textId="77777777" w:rsidTr="00E95C67">
        <w:tc>
          <w:tcPr>
            <w:tcW w:w="4507" w:type="dxa"/>
          </w:tcPr>
          <w:p w14:paraId="65AD6850" w14:textId="29E22599" w:rsidR="00E95C67" w:rsidRDefault="00E95C67" w:rsidP="00E95C67">
            <w:pPr>
              <w:jc w:val="center"/>
            </w:pPr>
            <w:r>
              <w:t>1</w:t>
            </w:r>
          </w:p>
        </w:tc>
        <w:tc>
          <w:tcPr>
            <w:tcW w:w="4508" w:type="dxa"/>
          </w:tcPr>
          <w:p w14:paraId="4887BA66" w14:textId="04E3FD87" w:rsidR="00E95C67" w:rsidRDefault="00FF7C55" w:rsidP="00FF7C55">
            <w:pPr>
              <w:jc w:val="center"/>
            </w:pPr>
            <w:r>
              <w:t>Asha</w:t>
            </w:r>
          </w:p>
        </w:tc>
      </w:tr>
      <w:tr w:rsidR="00E95C67" w14:paraId="60F0BAB5" w14:textId="77777777" w:rsidTr="00E95C67">
        <w:tc>
          <w:tcPr>
            <w:tcW w:w="4507" w:type="dxa"/>
          </w:tcPr>
          <w:p w14:paraId="10EBA91F" w14:textId="63C9313A" w:rsidR="00E95C67" w:rsidRDefault="00E95C67" w:rsidP="00E95C67">
            <w:pPr>
              <w:jc w:val="center"/>
            </w:pPr>
            <w:r>
              <w:t>2</w:t>
            </w:r>
          </w:p>
        </w:tc>
        <w:tc>
          <w:tcPr>
            <w:tcW w:w="4508" w:type="dxa"/>
          </w:tcPr>
          <w:p w14:paraId="3BC3C887" w14:textId="14EBF527" w:rsidR="00E95C67" w:rsidRDefault="00FF7C55" w:rsidP="00FF7C55">
            <w:pPr>
              <w:jc w:val="center"/>
            </w:pPr>
            <w:r>
              <w:t>Mohan</w:t>
            </w:r>
          </w:p>
        </w:tc>
      </w:tr>
      <w:tr w:rsidR="00E95C67" w14:paraId="35126623" w14:textId="77777777" w:rsidTr="00E95C67">
        <w:tc>
          <w:tcPr>
            <w:tcW w:w="4507" w:type="dxa"/>
          </w:tcPr>
          <w:p w14:paraId="0E379F87" w14:textId="38726553" w:rsidR="00E95C67" w:rsidRDefault="00E95C67" w:rsidP="00E95C67">
            <w:pPr>
              <w:jc w:val="center"/>
            </w:pPr>
            <w:r>
              <w:t>3</w:t>
            </w:r>
          </w:p>
        </w:tc>
        <w:tc>
          <w:tcPr>
            <w:tcW w:w="4508" w:type="dxa"/>
          </w:tcPr>
          <w:p w14:paraId="06EFB57E" w14:textId="6E306C39" w:rsidR="00E95C67" w:rsidRDefault="00FF7C55" w:rsidP="00FF7C55">
            <w:pPr>
              <w:jc w:val="center"/>
            </w:pPr>
            <w:r>
              <w:t>Jyoti</w:t>
            </w:r>
          </w:p>
        </w:tc>
      </w:tr>
      <w:tr w:rsidR="00E95C67" w14:paraId="04DD55D7" w14:textId="77777777" w:rsidTr="00E95C67">
        <w:tc>
          <w:tcPr>
            <w:tcW w:w="4507" w:type="dxa"/>
          </w:tcPr>
          <w:p w14:paraId="1DE50B82" w14:textId="17A5E02B" w:rsidR="00E95C67" w:rsidRDefault="00E95C67" w:rsidP="00E95C67">
            <w:pPr>
              <w:jc w:val="center"/>
            </w:pPr>
            <w:r>
              <w:t>4</w:t>
            </w:r>
          </w:p>
        </w:tc>
        <w:tc>
          <w:tcPr>
            <w:tcW w:w="4508" w:type="dxa"/>
          </w:tcPr>
          <w:p w14:paraId="76F735F1" w14:textId="1DA1742C" w:rsidR="00E95C67" w:rsidRDefault="00FF7C55" w:rsidP="00FF7C55">
            <w:pPr>
              <w:jc w:val="center"/>
            </w:pPr>
            <w:r>
              <w:t>Ashok</w:t>
            </w:r>
          </w:p>
        </w:tc>
      </w:tr>
      <w:tr w:rsidR="00E95C67" w14:paraId="7D20953D" w14:textId="77777777" w:rsidTr="00E95C67">
        <w:tc>
          <w:tcPr>
            <w:tcW w:w="4507" w:type="dxa"/>
          </w:tcPr>
          <w:p w14:paraId="3A32D32D" w14:textId="5195A23E" w:rsidR="00E95C67" w:rsidRDefault="00E95C67" w:rsidP="00E95C67">
            <w:pPr>
              <w:jc w:val="center"/>
            </w:pPr>
            <w:r>
              <w:t>5</w:t>
            </w:r>
          </w:p>
        </w:tc>
        <w:tc>
          <w:tcPr>
            <w:tcW w:w="4508" w:type="dxa"/>
          </w:tcPr>
          <w:p w14:paraId="4ADC366B" w14:textId="418578CC" w:rsidR="00E95C67" w:rsidRDefault="00FF7C55" w:rsidP="00FF7C55">
            <w:pPr>
              <w:jc w:val="center"/>
            </w:pPr>
            <w:r>
              <w:t>Pradeep</w:t>
            </w:r>
          </w:p>
        </w:tc>
      </w:tr>
      <w:tr w:rsidR="00E95C67" w14:paraId="520DC6B6" w14:textId="77777777" w:rsidTr="00E95C67">
        <w:tc>
          <w:tcPr>
            <w:tcW w:w="4507" w:type="dxa"/>
          </w:tcPr>
          <w:p w14:paraId="660A345A" w14:textId="747E0F71" w:rsidR="00E95C67" w:rsidRDefault="00E95C67" w:rsidP="00E95C67">
            <w:pPr>
              <w:jc w:val="center"/>
            </w:pPr>
            <w:r>
              <w:t>6</w:t>
            </w:r>
          </w:p>
        </w:tc>
        <w:tc>
          <w:tcPr>
            <w:tcW w:w="4508" w:type="dxa"/>
          </w:tcPr>
          <w:p w14:paraId="30874FD1" w14:textId="676E3144" w:rsidR="00E95C67" w:rsidRDefault="00FF7C55" w:rsidP="00FF7C55">
            <w:pPr>
              <w:jc w:val="center"/>
            </w:pPr>
            <w:r>
              <w:t>Anita</w:t>
            </w:r>
          </w:p>
        </w:tc>
      </w:tr>
      <w:tr w:rsidR="00E95C67" w14:paraId="6F572456" w14:textId="77777777" w:rsidTr="00E95C67">
        <w:tc>
          <w:tcPr>
            <w:tcW w:w="4507" w:type="dxa"/>
          </w:tcPr>
          <w:p w14:paraId="758D2063" w14:textId="232369F9" w:rsidR="00E95C67" w:rsidRDefault="00E95C67" w:rsidP="00E95C67">
            <w:pPr>
              <w:jc w:val="center"/>
            </w:pPr>
            <w:r>
              <w:t>7</w:t>
            </w:r>
          </w:p>
        </w:tc>
        <w:tc>
          <w:tcPr>
            <w:tcW w:w="4508" w:type="dxa"/>
          </w:tcPr>
          <w:p w14:paraId="422061DD" w14:textId="2D09720D" w:rsidR="00E95C67" w:rsidRDefault="00FF7C55" w:rsidP="00FF7C55">
            <w:pPr>
              <w:jc w:val="center"/>
            </w:pPr>
            <w:proofErr w:type="spellStart"/>
            <w:r>
              <w:t>Dilip</w:t>
            </w:r>
            <w:proofErr w:type="spellEnd"/>
          </w:p>
        </w:tc>
      </w:tr>
      <w:tr w:rsidR="00E95C67" w14:paraId="0B01D7A0" w14:textId="77777777" w:rsidTr="00E95C67">
        <w:tc>
          <w:tcPr>
            <w:tcW w:w="4507" w:type="dxa"/>
          </w:tcPr>
          <w:p w14:paraId="7D19FB43" w14:textId="20A53C1E" w:rsidR="00E95C67" w:rsidRDefault="00E95C67" w:rsidP="00E95C67">
            <w:pPr>
              <w:jc w:val="center"/>
            </w:pPr>
            <w:r>
              <w:t>8</w:t>
            </w:r>
          </w:p>
        </w:tc>
        <w:tc>
          <w:tcPr>
            <w:tcW w:w="4508" w:type="dxa"/>
          </w:tcPr>
          <w:p w14:paraId="68C93BA3" w14:textId="6593D783" w:rsidR="00E95C67" w:rsidRDefault="00FF7C55" w:rsidP="00FF7C55">
            <w:pPr>
              <w:jc w:val="center"/>
            </w:pPr>
            <w:r>
              <w:t>Mohamad</w:t>
            </w:r>
          </w:p>
        </w:tc>
      </w:tr>
      <w:tr w:rsidR="00E95C67" w14:paraId="5E8714B6" w14:textId="77777777" w:rsidTr="00E95C67">
        <w:tc>
          <w:tcPr>
            <w:tcW w:w="4507" w:type="dxa"/>
          </w:tcPr>
          <w:p w14:paraId="60B9CED1" w14:textId="7E000963" w:rsidR="00E95C67" w:rsidRDefault="00E95C67" w:rsidP="00E95C67">
            <w:pPr>
              <w:jc w:val="center"/>
            </w:pPr>
            <w:r>
              <w:t>9</w:t>
            </w:r>
          </w:p>
        </w:tc>
        <w:tc>
          <w:tcPr>
            <w:tcW w:w="4508" w:type="dxa"/>
          </w:tcPr>
          <w:p w14:paraId="534022E2" w14:textId="19EAD3A7" w:rsidR="00E95C67" w:rsidRDefault="00FF7C55" w:rsidP="00FF7C55">
            <w:pPr>
              <w:jc w:val="center"/>
            </w:pPr>
            <w:proofErr w:type="spellStart"/>
            <w:r>
              <w:t>Latha</w:t>
            </w:r>
            <w:proofErr w:type="spellEnd"/>
          </w:p>
        </w:tc>
      </w:tr>
      <w:tr w:rsidR="00E95C67" w14:paraId="447F74F6" w14:textId="77777777" w:rsidTr="00E95C67">
        <w:tc>
          <w:tcPr>
            <w:tcW w:w="4507" w:type="dxa"/>
          </w:tcPr>
          <w:p w14:paraId="7F32776F" w14:textId="3EAEF440" w:rsidR="00E95C67" w:rsidRDefault="00E95C67" w:rsidP="00E95C67">
            <w:pPr>
              <w:jc w:val="center"/>
            </w:pPr>
            <w:r>
              <w:t>10</w:t>
            </w:r>
          </w:p>
        </w:tc>
        <w:tc>
          <w:tcPr>
            <w:tcW w:w="4508" w:type="dxa"/>
          </w:tcPr>
          <w:p w14:paraId="4E1CDE0D" w14:textId="576C4872" w:rsidR="00E95C67" w:rsidRDefault="00FF7C55" w:rsidP="00FF7C55">
            <w:pPr>
              <w:jc w:val="center"/>
            </w:pPr>
            <w:proofErr w:type="spellStart"/>
            <w:r>
              <w:t>Sudir</w:t>
            </w:r>
            <w:proofErr w:type="spellEnd"/>
          </w:p>
        </w:tc>
      </w:tr>
      <w:tr w:rsidR="00E95C67" w14:paraId="5464FEE6" w14:textId="77777777" w:rsidTr="00E95C67">
        <w:tc>
          <w:tcPr>
            <w:tcW w:w="4507" w:type="dxa"/>
          </w:tcPr>
          <w:p w14:paraId="68B6CBD8" w14:textId="364DB035" w:rsidR="00E95C67" w:rsidRDefault="00E95C67" w:rsidP="00E95C67">
            <w:pPr>
              <w:jc w:val="center"/>
            </w:pPr>
            <w:r>
              <w:t>11</w:t>
            </w:r>
          </w:p>
        </w:tc>
        <w:tc>
          <w:tcPr>
            <w:tcW w:w="4508" w:type="dxa"/>
          </w:tcPr>
          <w:p w14:paraId="47B70C70" w14:textId="305E4E8F" w:rsidR="00E95C67" w:rsidRDefault="00FF7C55" w:rsidP="00FF7C55">
            <w:pPr>
              <w:jc w:val="center"/>
            </w:pPr>
            <w:proofErr w:type="spellStart"/>
            <w:r>
              <w:t>Mamta</w:t>
            </w:r>
            <w:proofErr w:type="spellEnd"/>
          </w:p>
        </w:tc>
      </w:tr>
      <w:tr w:rsidR="00E95C67" w14:paraId="10C23D41" w14:textId="77777777" w:rsidTr="00E95C67">
        <w:tc>
          <w:tcPr>
            <w:tcW w:w="4507" w:type="dxa"/>
          </w:tcPr>
          <w:p w14:paraId="4193B212" w14:textId="53EC0DB2" w:rsidR="00E95C67" w:rsidRDefault="00E95C67" w:rsidP="00E95C67">
            <w:pPr>
              <w:jc w:val="center"/>
            </w:pPr>
            <w:r>
              <w:t>12</w:t>
            </w:r>
          </w:p>
        </w:tc>
        <w:tc>
          <w:tcPr>
            <w:tcW w:w="4508" w:type="dxa"/>
          </w:tcPr>
          <w:p w14:paraId="5A232152" w14:textId="459130C8" w:rsidR="00E95C67" w:rsidRDefault="00FF7C55" w:rsidP="00FF7C55">
            <w:pPr>
              <w:jc w:val="center"/>
            </w:pPr>
            <w:r>
              <w:t>Rekha</w:t>
            </w:r>
          </w:p>
        </w:tc>
      </w:tr>
      <w:tr w:rsidR="00E95C67" w14:paraId="30085434" w14:textId="77777777" w:rsidTr="00E95C67">
        <w:tc>
          <w:tcPr>
            <w:tcW w:w="4507" w:type="dxa"/>
          </w:tcPr>
          <w:p w14:paraId="06B4A0C3" w14:textId="3277733C" w:rsidR="00E95C67" w:rsidRDefault="00E95C67" w:rsidP="00E95C67">
            <w:pPr>
              <w:jc w:val="center"/>
            </w:pPr>
            <w:r>
              <w:t>13</w:t>
            </w:r>
          </w:p>
        </w:tc>
        <w:tc>
          <w:tcPr>
            <w:tcW w:w="4508" w:type="dxa"/>
          </w:tcPr>
          <w:p w14:paraId="5A880A84" w14:textId="2749DBBE" w:rsidR="00E95C67" w:rsidRDefault="00FF7C55" w:rsidP="00FF7C55">
            <w:pPr>
              <w:jc w:val="center"/>
            </w:pPr>
            <w:r>
              <w:t>Raj</w:t>
            </w:r>
          </w:p>
        </w:tc>
      </w:tr>
    </w:tbl>
    <w:p w14:paraId="3641B2A0" w14:textId="77777777" w:rsidR="00E95C67" w:rsidRDefault="00E95C67"/>
    <w:sectPr w:rsidR="00E95C67" w:rsidSect="006D650F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69"/>
    <w:rsid w:val="00000FDA"/>
    <w:rsid w:val="000F28EC"/>
    <w:rsid w:val="002B1569"/>
    <w:rsid w:val="002C49BC"/>
    <w:rsid w:val="0048091D"/>
    <w:rsid w:val="004B3C0F"/>
    <w:rsid w:val="00521A3E"/>
    <w:rsid w:val="005C5EE6"/>
    <w:rsid w:val="006C17A4"/>
    <w:rsid w:val="006D650F"/>
    <w:rsid w:val="00713E1D"/>
    <w:rsid w:val="0071427D"/>
    <w:rsid w:val="00810550"/>
    <w:rsid w:val="008C1821"/>
    <w:rsid w:val="00947A19"/>
    <w:rsid w:val="009E449D"/>
    <w:rsid w:val="00A8307A"/>
    <w:rsid w:val="00AB3301"/>
    <w:rsid w:val="00AE0834"/>
    <w:rsid w:val="00AF311B"/>
    <w:rsid w:val="00B42316"/>
    <w:rsid w:val="00D501E3"/>
    <w:rsid w:val="00E95C67"/>
    <w:rsid w:val="00F15261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6F2D1"/>
  <w14:defaultImageDpi w14:val="32767"/>
  <w15:chartTrackingRefBased/>
  <w15:docId w15:val="{50A26E50-6E73-2E48-8845-A3A2E54D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0</Words>
  <Characters>6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Kristin</dc:creator>
  <cp:keywords/>
  <dc:description/>
  <cp:lastModifiedBy>Hanson, Kristin</cp:lastModifiedBy>
  <cp:revision>2</cp:revision>
  <dcterms:created xsi:type="dcterms:W3CDTF">2021-03-23T11:34:00Z</dcterms:created>
  <dcterms:modified xsi:type="dcterms:W3CDTF">2021-03-24T10:42:00Z</dcterms:modified>
</cp:coreProperties>
</file>